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8F6DE" w14:textId="238A55C4" w:rsidR="004D3C2A" w:rsidRPr="004D3C2A" w:rsidRDefault="004D3C2A" w:rsidP="004D3C2A">
      <w:pPr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4D3C2A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 A</w:t>
      </w:r>
      <w:r w:rsidRPr="004D3C2A">
        <w:rPr>
          <w:rFonts w:asciiTheme="majorBidi" w:hAnsiTheme="majorBidi" w:cstheme="majorBidi"/>
          <w:sz w:val="24"/>
          <w:szCs w:val="24"/>
          <w:u w:val="single"/>
        </w:rPr>
        <w:t xml:space="preserve"> - </w:t>
      </w:r>
      <w:r w:rsidRPr="004D3C2A">
        <w:rPr>
          <w:rFonts w:asciiTheme="majorBidi" w:hAnsiTheme="majorBidi" w:cstheme="majorBidi"/>
          <w:b/>
          <w:bCs/>
          <w:sz w:val="24"/>
          <w:szCs w:val="24"/>
          <w:u w:val="single"/>
        </w:rPr>
        <w:t>List of hip fractures included in the query:</w:t>
      </w:r>
    </w:p>
    <w:p w14:paraId="6939CA44" w14:textId="77777777" w:rsidR="002D5BE8" w:rsidRPr="002D5BE8" w:rsidRDefault="002D5BE8" w:rsidP="002D5BE8">
      <w:pPr>
        <w:rPr>
          <w:rFonts w:asciiTheme="majorBidi" w:hAnsiTheme="majorBidi" w:cstheme="majorBidi"/>
          <w:sz w:val="24"/>
          <w:szCs w:val="24"/>
          <w:lang w:val="en-IL"/>
        </w:rPr>
      </w:pPr>
      <w:r w:rsidRPr="002D5BE8">
        <w:rPr>
          <w:rFonts w:asciiTheme="majorBidi" w:hAnsiTheme="majorBidi" w:cstheme="majorBidi"/>
          <w:sz w:val="24"/>
          <w:szCs w:val="24"/>
          <w:lang w:val="en-IL"/>
        </w:rPr>
        <w:t>This supplement details the diagnostic terms used for cohort identification and their corresponding ICD-9-CM and ICD-10-CM codes. Multiple textual variants referring to the same anatomical fracture location were mapped to unified ICD categories for analysis.</w:t>
      </w:r>
    </w:p>
    <w:p w14:paraId="0C2B94F9" w14:textId="77777777" w:rsidR="00F50A95" w:rsidRDefault="00F50A95" w:rsidP="002D5BE8">
      <w:pPr>
        <w:rPr>
          <w:rFonts w:asciiTheme="majorBidi" w:hAnsiTheme="majorBidi" w:cstheme="majorBidi"/>
          <w:sz w:val="24"/>
          <w:szCs w:val="24"/>
          <w:lang w:val="en-IL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53"/>
        <w:gridCol w:w="1360"/>
        <w:gridCol w:w="1480"/>
        <w:gridCol w:w="36"/>
      </w:tblGrid>
      <w:tr w:rsidR="00F50A95" w:rsidRPr="00F50A95" w14:paraId="610BA78F" w14:textId="5A11BFC5" w:rsidTr="00F50A95">
        <w:trPr>
          <w:trHeight w:val="397"/>
          <w:tblHeader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E4C63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  <w:t>Original clinical term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95103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  <w:t>ICD-9-CM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C9CA8F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  <w:t>ICD-10-CM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2F2F2"/>
          </w:tcPr>
          <w:p w14:paraId="75F6C6C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IL"/>
              </w:rPr>
            </w:pPr>
          </w:p>
        </w:tc>
      </w:tr>
      <w:tr w:rsidR="00F50A95" w:rsidRPr="00F50A95" w14:paraId="70798F4C" w14:textId="173399F4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27F4E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Closed fracture of base of neck of femur [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EA7D6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DAE46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31A5F63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0F7B4633" w14:textId="46E27364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7B39D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Closed fracture of hip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C65CD4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81328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9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871A90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50085982" w14:textId="3B6D77DC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40C30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Closed fracture of neck of femur [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85EB3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9D350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19C0D5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5E6D754E" w14:textId="0AB9657B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5EB5C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Closed fracture proximal femur, subtrochanteric [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6F8BA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4E285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2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0576D84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5A1E605" w14:textId="3B5314C6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3A0F1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Closed intertrochanteric fracture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61084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880E8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D50BDA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091B8525" w14:textId="1D87B131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02489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Closed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A8F0D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2D978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9A5674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19F3FB31" w14:textId="59775399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CF813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emoral neck fracture garden 1-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9D956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678F8F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1CF01E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1B4541FA" w14:textId="0D88D549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F84A2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emoral neck fracture garden 3-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341EC0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096A7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56B073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1D350E5D" w14:textId="0601B86F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00CDE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emoral neck fracture, base of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E78BE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5EF023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0B0D24D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7C6DB4A" w14:textId="1249F2AB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74CE7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base of neck of femur clo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218C6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14888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39EF38F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F1009EB" w14:textId="2968B046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D798D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base of neck of femur, clo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0EA2B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084BB3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303F39C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39903B4B" w14:textId="04988B05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55978C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Fracture of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emor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intertrochanteric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7A573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7076F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6B19FEB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297C70A" w14:textId="5F4E2373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3F7F1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Fracture of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emor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neck closed,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os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FC77B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889A6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3B2D29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6D81D228" w14:textId="0E4690BA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3BBCD3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Fracture of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emural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neck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6BD415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80E94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442AF22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5B8CF2BF" w14:textId="3E99BAE8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8683D7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greater trochanter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20BF97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6D48C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8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2AA43B3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52D59684" w14:textId="798053CA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49730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head of femur [femoral, hip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CEFE7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D048E5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1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4B1B700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477FBDF0" w14:textId="76A5C249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6FC29E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lastRenderedPageBreak/>
              <w:t>Fracture of intertrochanteric femu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2E08EF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D9398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01B737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18329EAE" w14:textId="482A5DBF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A6833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neck of femur – clo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05C04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4AF67E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1C5B525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4C486E85" w14:textId="767280EF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FE39C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neck of femur [femoral, hip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FC36F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D5F5E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21C94CE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3E4B5D63" w14:textId="42983254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C4D3F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neck of femur | garden stage 1-2 [femoral, hip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04509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B93C07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63CF966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54968F41" w14:textId="2DC90D96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C4A75B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neck of femur | garden stage 1-2 [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936DC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5E8872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151B011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65D810BB" w14:textId="4806BCA1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029C8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neck of femur | garden stage 3-4 [femoral, hip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3B16A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FE0959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457F596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8ED6FAA" w14:textId="4196D536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D06C36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neck of femur | garden stage 3-4 [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7832EB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41CA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27E42F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EF93DF6" w14:textId="50DB1EF2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7E1C3F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Fracture of neck of femur |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onunion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[femoral, hip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B27DAA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733.8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2FB550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XXK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013F0C6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4728FF4B" w14:textId="6ACA65E9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CAF97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proximal end of femur [femoral, hip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D0EE6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5774C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9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1B48DD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43DEBF6A" w14:textId="36B2293A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D6AEC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unspecified part of neck of femur, clo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FBA33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B070A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6BE471D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4BBB3BF9" w14:textId="35F0CBF4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3620BF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racture of unspecified part of neck of femur, open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70EC7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E2DBD1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1CD30F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028EF25D" w14:textId="67DC986C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8F8908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x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base femoral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ck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clo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CD796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FB7A05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14D04AA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34EBA4F0" w14:textId="15CD3706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0F49B9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x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neck of femur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os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c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3011C5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CA8059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CC49DC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49EFDFBE" w14:textId="1DE672EE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235A5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Hip fractu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A4C81B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18E40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9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2CD3C37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8C307F9" w14:textId="52FD9B9E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674CA6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Hip replacement, partial, following fracture 27125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FF440D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8693FD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6647E6D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476F007" w14:textId="6F70D71E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D15D8C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Intertrochanteric fracture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A2B790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CFF1A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6F99F7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085F42B8" w14:textId="41689FE1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1E344B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Intertrochanteric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x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c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6CEEF6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BC3FA1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4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65CA654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7657413" w14:textId="209C869A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98F3CF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eck of femur fractu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722014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E97FA2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2FE476B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0D553087" w14:textId="6AAA5FB5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22F40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eck of femur fracture (closed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9F8F64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F0CE90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252682D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646CB8F8" w14:textId="51753A28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833633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lastRenderedPageBreak/>
              <w:t>Neck of femur fracture (open)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72FDD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1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481036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1944ED2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38AD8779" w14:textId="044A6B67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A00FC8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on union femoral neck fracture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E4993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733.8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6D79CF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XXK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3607026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2A06AE6F" w14:textId="45F49EF5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32FB5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2E0C59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40835D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482FFE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1F4099D0" w14:textId="40A05E7E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D5EA1A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| a1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26D6362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98A71E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1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6355E13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093725C6" w14:textId="70AEB65A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5993D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| a2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883E7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CD16C5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2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99688B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690C2F9F" w14:textId="1F06BAA8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3B0C55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| a3 [femur, 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8E8A9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A67BEB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6033761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4EB16564" w14:textId="3146B0B1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8BC8F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a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4AA972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F74CB8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1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7FF549B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6952FECB" w14:textId="001911E0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8B9BA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a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4DE0AF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55858C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2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CCF7A8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64FF0F0" w14:textId="1E9CFADE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005A18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a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3130545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BBE159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0750EBF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2BFE6F25" w14:textId="467A44D7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3DB1D5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of femu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01CA6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7BEC0F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BAFD69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2B58C3FA" w14:textId="03C7C9E1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AFAB1F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of femur clo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8AFEB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559A69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2298759C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3A3AC5D9" w14:textId="4DE4B657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7630E7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of femur, closed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2F7B8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A27A4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A340B2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929C6AD" w14:textId="199DF347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BC4E2A1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Pertrochanteric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x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clo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B3741A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2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DEBDF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10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B8A9F2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12ACCBCA" w14:textId="70090D2F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2B7CBE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ubcapital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of neck of femur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016AD97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10E750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264BB8B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3BD47629" w14:textId="41FAFD75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A12BEF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ubcapital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of neck of femur [femoral, hip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355850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589A038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54DA4054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7C53A259" w14:textId="53E2B3A7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0C5D96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ubcapital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fracture of neck of femur [femoral]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1336FA9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0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4D4F754B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03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3B12DF0A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  <w:tr w:rsidR="00F50A95" w:rsidRPr="00F50A95" w14:paraId="5ADDFE1A" w14:textId="5E036683" w:rsidTr="00F50A95">
        <w:trPr>
          <w:trHeight w:val="397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F8823F3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Trochanteric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fx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 xml:space="preserve"> </w:t>
            </w:r>
            <w:proofErr w:type="spellStart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nos</w:t>
            </w:r>
            <w:proofErr w:type="spellEnd"/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-clos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4D7DF3F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820.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389C2FAE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  <w:r w:rsidRPr="00F50A95">
              <w:rPr>
                <w:rFonts w:asciiTheme="majorBidi" w:hAnsiTheme="majorBidi" w:cstheme="majorBidi"/>
                <w:sz w:val="24"/>
                <w:szCs w:val="24"/>
                <w:lang w:val="en-IL"/>
              </w:rPr>
              <w:t>S72.8X-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</w:tcPr>
          <w:p w14:paraId="43808E4D" w14:textId="77777777" w:rsidR="00F50A95" w:rsidRPr="00F50A95" w:rsidRDefault="00F50A95" w:rsidP="00F50A9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en-IL"/>
              </w:rPr>
            </w:pPr>
          </w:p>
        </w:tc>
      </w:tr>
    </w:tbl>
    <w:p w14:paraId="10C45C6E" w14:textId="77777777" w:rsidR="00F50A95" w:rsidRDefault="00F50A95" w:rsidP="002D5BE8">
      <w:pPr>
        <w:rPr>
          <w:rFonts w:asciiTheme="majorBidi" w:hAnsiTheme="majorBidi" w:cstheme="majorBidi"/>
          <w:sz w:val="24"/>
          <w:szCs w:val="24"/>
          <w:lang w:val="en-IL"/>
        </w:rPr>
      </w:pPr>
    </w:p>
    <w:p w14:paraId="3FB738A0" w14:textId="77777777" w:rsidR="002D5BE8" w:rsidRPr="002D5BE8" w:rsidRDefault="00000000" w:rsidP="002D5BE8">
      <w:pPr>
        <w:rPr>
          <w:rFonts w:asciiTheme="majorBidi" w:hAnsiTheme="majorBidi" w:cstheme="majorBidi"/>
          <w:sz w:val="24"/>
          <w:szCs w:val="24"/>
          <w:lang w:val="en-IL"/>
        </w:rPr>
      </w:pPr>
      <w:r>
        <w:rPr>
          <w:rFonts w:asciiTheme="majorBidi" w:hAnsiTheme="majorBidi" w:cstheme="majorBidi"/>
          <w:sz w:val="24"/>
          <w:szCs w:val="24"/>
          <w:lang w:val="en-IL"/>
        </w:rPr>
        <w:pict w14:anchorId="30C401AB">
          <v:rect id="_x0000_i1030" style="width:0;height:1.5pt" o:hralign="center" o:hrstd="t" o:hr="t" fillcolor="#a0a0a0" stroked="f"/>
        </w:pict>
      </w:r>
    </w:p>
    <w:p w14:paraId="73042465" w14:textId="77777777" w:rsidR="002D5BE8" w:rsidRPr="002D5BE8" w:rsidRDefault="002D5BE8" w:rsidP="002D5BE8">
      <w:pPr>
        <w:rPr>
          <w:rFonts w:asciiTheme="majorBidi" w:hAnsiTheme="majorBidi" w:cstheme="majorBidi"/>
          <w:b/>
          <w:bCs/>
          <w:sz w:val="24"/>
          <w:szCs w:val="24"/>
          <w:lang w:val="en-IL"/>
        </w:rPr>
      </w:pPr>
      <w:r w:rsidRPr="002D5BE8">
        <w:rPr>
          <w:rFonts w:asciiTheme="majorBidi" w:hAnsiTheme="majorBidi" w:cstheme="majorBidi"/>
          <w:b/>
          <w:bCs/>
          <w:sz w:val="24"/>
          <w:szCs w:val="24"/>
          <w:lang w:val="en-IL"/>
        </w:rPr>
        <w:t>Footnote</w:t>
      </w:r>
    </w:p>
    <w:p w14:paraId="4FFFC3A8" w14:textId="3979BC8F" w:rsidR="00BE15AF" w:rsidRPr="002D5BE8" w:rsidRDefault="00F50A95" w:rsidP="00F50A95">
      <w:pPr>
        <w:rPr>
          <w:rFonts w:asciiTheme="majorBidi" w:hAnsiTheme="majorBidi" w:cstheme="majorBidi"/>
          <w:sz w:val="24"/>
          <w:szCs w:val="24"/>
          <w:lang w:val="en-IL"/>
        </w:rPr>
      </w:pPr>
      <w:r w:rsidRPr="00F50A95">
        <w:rPr>
          <w:rFonts w:asciiTheme="majorBidi" w:hAnsiTheme="majorBidi" w:cstheme="majorBidi"/>
          <w:sz w:val="24"/>
          <w:szCs w:val="24"/>
        </w:rPr>
        <w:lastRenderedPageBreak/>
        <w:t>Garden classification, AO/OTA subtypes (A1–A3), laterality, displacement, and encounter-type/healing extensions in ICD-10-CM were collapsed to the category level for cohort construction. Diagnosis inclusion was based on structured electronic medical record documentation rather than billing codes alone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BE15AF" w:rsidRPr="002D5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C2A"/>
    <w:rsid w:val="001B741C"/>
    <w:rsid w:val="002557DE"/>
    <w:rsid w:val="002D5BE8"/>
    <w:rsid w:val="003446F3"/>
    <w:rsid w:val="004230E3"/>
    <w:rsid w:val="004D3C2A"/>
    <w:rsid w:val="006F373E"/>
    <w:rsid w:val="009A5483"/>
    <w:rsid w:val="00BE15AF"/>
    <w:rsid w:val="00D105CD"/>
    <w:rsid w:val="00E438CD"/>
    <w:rsid w:val="00EA2046"/>
    <w:rsid w:val="00F50A95"/>
    <w:rsid w:val="00F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6F775"/>
  <w15:chartTrackingRefBased/>
  <w15:docId w15:val="{C538F54A-6D64-4795-A33C-6F54F47A5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3C2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3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3C2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3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3C2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3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3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3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3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3C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3C2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3C2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3C2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3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3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3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3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3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3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3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3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3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3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3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3C2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3C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3C2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3C2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44</Words>
  <Characters>310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e Eden Friedman</dc:creator>
  <cp:keywords/>
  <dc:description/>
  <cp:lastModifiedBy>Jude Eden Friedman</cp:lastModifiedBy>
  <cp:revision>4</cp:revision>
  <dcterms:created xsi:type="dcterms:W3CDTF">2026-02-02T18:46:00Z</dcterms:created>
  <dcterms:modified xsi:type="dcterms:W3CDTF">2026-02-02T19:19:00Z</dcterms:modified>
</cp:coreProperties>
</file>